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100"/>
      </w:tblGrid>
      <w:tr w:rsidR="00E33AEF" w:rsidRPr="00E33AEF" w14:paraId="100D3712" w14:textId="77777777" w:rsidTr="00E33AEF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BCAF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ymbol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3A66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 xml:space="preserve">Fisher test p </w:t>
            </w:r>
            <w:proofErr w:type="spellStart"/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value</w:t>
            </w:r>
            <w:proofErr w:type="spellEnd"/>
          </w:p>
        </w:tc>
      </w:tr>
      <w:tr w:rsidR="00E33AEF" w:rsidRPr="00E33AEF" w14:paraId="2C2641F4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31C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C3orf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2482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13517206</w:t>
            </w:r>
          </w:p>
        </w:tc>
      </w:tr>
      <w:tr w:rsidR="00E33AEF" w:rsidRPr="00E33AEF" w14:paraId="606A0716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65B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TP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D4C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27352667</w:t>
            </w:r>
          </w:p>
        </w:tc>
      </w:tr>
      <w:tr w:rsidR="00E33AEF" w:rsidRPr="00E33AEF" w14:paraId="5A764A47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C5F6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FGFR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4896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37310566</w:t>
            </w:r>
          </w:p>
        </w:tc>
      </w:tr>
      <w:tr w:rsidR="00E33AEF" w:rsidRPr="00E33AEF" w14:paraId="068DC9D1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70F2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RHO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9DA7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49965145</w:t>
            </w:r>
          </w:p>
        </w:tc>
      </w:tr>
      <w:tr w:rsidR="00E33AEF" w:rsidRPr="00E33AEF" w14:paraId="706DD55E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89B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ZFP36L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E631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76662265</w:t>
            </w:r>
          </w:p>
        </w:tc>
      </w:tr>
      <w:tr w:rsidR="00E33AEF" w:rsidRPr="00E33AEF" w14:paraId="26A8F49B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62BF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R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0CEF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208741189</w:t>
            </w:r>
          </w:p>
        </w:tc>
      </w:tr>
      <w:tr w:rsidR="00E33AEF" w:rsidRPr="00E33AEF" w14:paraId="7FF5AC0D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B899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FBXW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9AB3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246109015</w:t>
            </w:r>
          </w:p>
        </w:tc>
      </w:tr>
      <w:tr w:rsidR="00E33AEF" w:rsidRPr="00E33AEF" w14:paraId="45D13362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5A3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FOXQ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DBE1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272862142</w:t>
            </w:r>
          </w:p>
        </w:tc>
      </w:tr>
      <w:tr w:rsidR="00E33AEF" w:rsidRPr="00E33AEF" w14:paraId="1A852163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1EFB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NCO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7A2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360262769</w:t>
            </w:r>
          </w:p>
        </w:tc>
      </w:tr>
      <w:tr w:rsidR="00E33AEF" w:rsidRPr="00E33AEF" w14:paraId="71F3DD77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9D26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KDM6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789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38696192</w:t>
            </w:r>
          </w:p>
        </w:tc>
      </w:tr>
      <w:tr w:rsidR="00E33AEF" w:rsidRPr="00E33AEF" w14:paraId="1742E326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1FA2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IK3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5800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41974614</w:t>
            </w:r>
          </w:p>
        </w:tc>
      </w:tr>
      <w:tr w:rsidR="00E33AEF" w:rsidRPr="00E33AEF" w14:paraId="5D097F91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F90D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TAG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562B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432186131</w:t>
            </w:r>
          </w:p>
        </w:tc>
      </w:tr>
      <w:tr w:rsidR="00E33AEF" w:rsidRPr="00E33AEF" w14:paraId="3BA9C024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69C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SI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FEF4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465467856</w:t>
            </w:r>
          </w:p>
        </w:tc>
      </w:tr>
      <w:tr w:rsidR="00E33AEF" w:rsidRPr="00E33AEF" w14:paraId="7D0C4087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553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ARID1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F9A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528331626</w:t>
            </w:r>
          </w:p>
        </w:tc>
      </w:tr>
      <w:tr w:rsidR="00E33AEF" w:rsidRPr="00E33AEF" w14:paraId="153F74B0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73FA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CDKN1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E40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573715987</w:t>
            </w:r>
          </w:p>
        </w:tc>
      </w:tr>
      <w:tr w:rsidR="00E33AEF" w:rsidRPr="00E33AEF" w14:paraId="2F28A725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4BF2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CDKN2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BBE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625728123</w:t>
            </w:r>
          </w:p>
        </w:tc>
      </w:tr>
      <w:tr w:rsidR="00E33AEF" w:rsidRPr="00E33AEF" w14:paraId="31BCB681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83A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KLF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B557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639071443</w:t>
            </w:r>
          </w:p>
        </w:tc>
      </w:tr>
      <w:tr w:rsidR="00E33AEF" w:rsidRPr="00E33AEF" w14:paraId="2C2302B2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3BEB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RBM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8408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649964584</w:t>
            </w:r>
          </w:p>
        </w:tc>
      </w:tr>
      <w:tr w:rsidR="00E33AEF" w:rsidRPr="00E33AEF" w14:paraId="729E9C9A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2DB2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EP3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6FF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77186367</w:t>
            </w:r>
          </w:p>
        </w:tc>
      </w:tr>
      <w:tr w:rsidR="00E33AEF" w:rsidRPr="00E33AEF" w14:paraId="0332AECA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A33A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TSC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579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841494133</w:t>
            </w:r>
          </w:p>
        </w:tc>
      </w:tr>
      <w:tr w:rsidR="00E33AEF" w:rsidRPr="00E33AEF" w14:paraId="4D0FCCAB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27F7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ELF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0B7F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</w:t>
            </w:r>
          </w:p>
        </w:tc>
      </w:tr>
      <w:tr w:rsidR="00E33AEF" w:rsidRPr="00E33AEF" w14:paraId="678509AE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AB89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CREBB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AACC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</w:t>
            </w:r>
          </w:p>
        </w:tc>
      </w:tr>
      <w:tr w:rsidR="00E33AEF" w:rsidRPr="00E33AEF" w14:paraId="6EAE5748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538A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ARD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495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</w:t>
            </w:r>
          </w:p>
        </w:tc>
      </w:tr>
      <w:tr w:rsidR="00E33AEF" w:rsidRPr="00E33AEF" w14:paraId="3EC3442F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4870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RHO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E16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</w:t>
            </w:r>
          </w:p>
        </w:tc>
      </w:tr>
      <w:tr w:rsidR="00E33AEF" w:rsidRPr="00E33AEF" w14:paraId="56AC50A9" w14:textId="77777777" w:rsidTr="00E33AE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9205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HRA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A695" w14:textId="77777777" w:rsidR="00E33AEF" w:rsidRPr="00E33AEF" w:rsidRDefault="00E33AEF" w:rsidP="00E33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E33AEF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</w:t>
            </w:r>
          </w:p>
        </w:tc>
      </w:tr>
    </w:tbl>
    <w:p w14:paraId="09778B18" w14:textId="77777777" w:rsidR="00492211" w:rsidRPr="00E33AEF" w:rsidRDefault="00492211" w:rsidP="00E33AEF">
      <w:bookmarkStart w:id="0" w:name="_GoBack"/>
      <w:bookmarkEnd w:id="0"/>
    </w:p>
    <w:sectPr w:rsidR="00492211" w:rsidRPr="00E33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F4171"/>
    <w:rsid w:val="001F4171"/>
    <w:rsid w:val="00492211"/>
    <w:rsid w:val="00E3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BD10F-4AB0-44A1-A413-CA1147711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2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2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L. (NIER)</dc:creator>
  <cp:keywords/>
  <dc:description/>
  <cp:lastModifiedBy>Yuan, L. (NIER)</cp:lastModifiedBy>
  <cp:revision>2</cp:revision>
  <dcterms:created xsi:type="dcterms:W3CDTF">2020-10-13T14:41:00Z</dcterms:created>
  <dcterms:modified xsi:type="dcterms:W3CDTF">2020-10-13T14:42:00Z</dcterms:modified>
</cp:coreProperties>
</file>